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DBE82D" w14:textId="77777777" w:rsidR="001A1FCC" w:rsidRDefault="001A1FCC" w:rsidP="001A1FCC">
      <w:r>
        <w:rPr>
          <w:noProof/>
          <w:lang w:eastAsia="en-IN"/>
        </w:rPr>
        <w:drawing>
          <wp:inline distT="0" distB="0" distL="0" distR="0" wp14:anchorId="345CFB44" wp14:editId="6E20424E">
            <wp:extent cx="5731510" cy="4651799"/>
            <wp:effectExtent l="0" t="0" r="2540" b="0"/>
            <wp:docPr id="3" name="Picture 3" descr="C:\Users\ASUS\Desktop\Western blots\Supplementary 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SUS\Desktop\Western blots\Supplementary Figure S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51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6F6AB" w14:textId="0C0D4044" w:rsidR="001A1FCC" w:rsidRDefault="001A1FCC" w:rsidP="001A1FCC">
      <w:pPr>
        <w:pStyle w:val="NormalWeb"/>
        <w:jc w:val="both"/>
      </w:pPr>
      <w:r>
        <w:rPr>
          <w:rStyle w:val="Strong"/>
        </w:rPr>
        <w:t>Supplementary Figure S3.</w:t>
      </w:r>
      <w:r>
        <w:t xml:space="preserve"> </w:t>
      </w:r>
      <w:r w:rsidRPr="00787AE3">
        <w:rPr>
          <w:rStyle w:val="Emphasis"/>
          <w:b/>
          <w:i w:val="0"/>
        </w:rPr>
        <w:t>BOILED-Egg plot prediction o gastrointestinal absorption and brain penetration of anethole</w:t>
      </w:r>
      <w:r w:rsidRPr="00787AE3">
        <w:rPr>
          <w:b/>
          <w:i/>
        </w:rPr>
        <w:t>.</w:t>
      </w:r>
      <w:r>
        <w:t xml:space="preserve"> The plot shows anethole's predicted position within the yellow region, indicating blood–brain barrier (BBB) permeability. The white region represents high gastrointestinal absorption (HIA). The red circle (PGP–) marks anethole as a non-substrate of P-glycoprotein.</w:t>
      </w:r>
    </w:p>
    <w:p w14:paraId="6D11BC4F" w14:textId="77777777" w:rsidR="001A1FCC" w:rsidRDefault="001A1FCC" w:rsidP="001A1FCC"/>
    <w:p w14:paraId="5C7219C2" w14:textId="77777777" w:rsidR="001A1FCC" w:rsidRDefault="001A1FCC" w:rsidP="001A1FCC"/>
    <w:p w14:paraId="20531972" w14:textId="77777777" w:rsidR="001A1FCC" w:rsidRDefault="001A1FCC" w:rsidP="001A1FCC"/>
    <w:p w14:paraId="2F03E875" w14:textId="77777777" w:rsidR="001A1FCC" w:rsidRDefault="001A1FCC" w:rsidP="001A1FCC"/>
    <w:p w14:paraId="43F99344" w14:textId="77777777" w:rsidR="001A1FCC" w:rsidRDefault="001A1FCC" w:rsidP="001A1FCC"/>
    <w:p w14:paraId="58936B79" w14:textId="77777777" w:rsidR="001A1FCC" w:rsidRDefault="001A1FCC" w:rsidP="001A1FCC"/>
    <w:p w14:paraId="2A8EDDA5" w14:textId="77777777" w:rsidR="001A1FCC" w:rsidRDefault="001A1FCC" w:rsidP="001A1FCC"/>
    <w:p w14:paraId="45D9D0DE" w14:textId="77777777" w:rsidR="001A1FCC" w:rsidRDefault="001A1FCC" w:rsidP="001A1FCC"/>
    <w:p w14:paraId="7814C8C8" w14:textId="77777777" w:rsidR="001A1FCC" w:rsidRDefault="001A1FCC"/>
    <w:sectPr w:rsidR="001A1F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87AE3"/>
    <w:rsid w:val="0008198C"/>
    <w:rsid w:val="000A4291"/>
    <w:rsid w:val="00152301"/>
    <w:rsid w:val="001A1FCC"/>
    <w:rsid w:val="00787AE3"/>
    <w:rsid w:val="008644DC"/>
    <w:rsid w:val="009759EA"/>
    <w:rsid w:val="00C93DB9"/>
    <w:rsid w:val="00D16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AB08B"/>
  <w15:docId w15:val="{B7E3C565-AB0C-4D22-8B6F-931A668DA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87A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Strong">
    <w:name w:val="Strong"/>
    <w:basedOn w:val="DefaultParagraphFont"/>
    <w:uiPriority w:val="22"/>
    <w:qFormat/>
    <w:rsid w:val="00787AE3"/>
    <w:rPr>
      <w:b/>
      <w:bCs/>
    </w:rPr>
  </w:style>
  <w:style w:type="character" w:styleId="Emphasis">
    <w:name w:val="Emphasis"/>
    <w:basedOn w:val="DefaultParagraphFont"/>
    <w:uiPriority w:val="20"/>
    <w:qFormat/>
    <w:rsid w:val="00787AE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A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A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426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</dc:creator>
  <cp:lastModifiedBy>محمد الشهراني</cp:lastModifiedBy>
  <cp:revision>8</cp:revision>
  <dcterms:created xsi:type="dcterms:W3CDTF">2025-07-07T09:21:00Z</dcterms:created>
  <dcterms:modified xsi:type="dcterms:W3CDTF">2025-11-07T14:03:00Z</dcterms:modified>
</cp:coreProperties>
</file>